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34E" w:rsidRPr="009E79FA" w:rsidRDefault="00411B3F" w:rsidP="00164B14">
      <w:pPr>
        <w:spacing w:after="0"/>
        <w:rPr>
          <w:rFonts w:cs="Arial"/>
          <w:lang w:val="en-US"/>
        </w:rPr>
      </w:pPr>
      <w:r w:rsidRPr="009E79FA">
        <w:rPr>
          <w:rFonts w:cs="Arial"/>
          <w:b/>
          <w:lang w:val="en-US"/>
        </w:rPr>
        <w:t xml:space="preserve">Table </w:t>
      </w:r>
      <w:r w:rsidR="009E79FA" w:rsidRPr="009E79FA">
        <w:rPr>
          <w:rFonts w:cs="Arial"/>
          <w:b/>
          <w:lang w:val="en-US"/>
        </w:rPr>
        <w:t>S</w:t>
      </w:r>
      <w:r w:rsidRPr="009E79FA">
        <w:rPr>
          <w:rFonts w:cs="Arial"/>
          <w:b/>
          <w:lang w:val="en-US"/>
        </w:rPr>
        <w:t>1.</w:t>
      </w:r>
      <w:r w:rsidR="00D7673B" w:rsidRPr="009E79FA">
        <w:rPr>
          <w:rFonts w:cs="Arial"/>
          <w:lang w:val="en-US"/>
        </w:rPr>
        <w:t xml:space="preserve"> </w:t>
      </w:r>
      <w:proofErr w:type="gramStart"/>
      <w:r w:rsidR="00EC4605" w:rsidRPr="009E79FA">
        <w:rPr>
          <w:rFonts w:cs="Arial"/>
          <w:lang w:val="en-US"/>
        </w:rPr>
        <w:t>Patient demographics and perioperative characteristics</w:t>
      </w:r>
      <w:r w:rsidR="0094320F" w:rsidRPr="009E79FA">
        <w:rPr>
          <w:rFonts w:cs="Arial"/>
          <w:lang w:val="en-US"/>
        </w:rPr>
        <w:t>.</w:t>
      </w:r>
      <w:proofErr w:type="gramEnd"/>
    </w:p>
    <w:p w:rsidR="0078534E" w:rsidRDefault="0078534E" w:rsidP="00164B14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W w:w="10169" w:type="dxa"/>
        <w:tblInd w:w="97" w:type="dxa"/>
        <w:tblLook w:val="04A0" w:firstRow="1" w:lastRow="0" w:firstColumn="1" w:lastColumn="0" w:noHBand="0" w:noVBand="1"/>
      </w:tblPr>
      <w:tblGrid>
        <w:gridCol w:w="565"/>
        <w:gridCol w:w="532"/>
        <w:gridCol w:w="718"/>
        <w:gridCol w:w="603"/>
        <w:gridCol w:w="2705"/>
        <w:gridCol w:w="900"/>
        <w:gridCol w:w="990"/>
        <w:gridCol w:w="720"/>
        <w:gridCol w:w="630"/>
        <w:gridCol w:w="720"/>
        <w:gridCol w:w="450"/>
        <w:gridCol w:w="636"/>
      </w:tblGrid>
      <w:tr w:rsidR="00844830" w:rsidRPr="00844830" w:rsidTr="009E79FA">
        <w:trPr>
          <w:trHeight w:val="288"/>
        </w:trPr>
        <w:tc>
          <w:tcPr>
            <w:tcW w:w="565" w:type="dxa"/>
            <w:tcBorders>
              <w:top w:val="single" w:sz="4" w:space="0" w:color="F79646"/>
              <w:left w:val="single" w:sz="4" w:space="0" w:color="F79646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532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718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MI</w:t>
            </w:r>
          </w:p>
        </w:tc>
        <w:tc>
          <w:tcPr>
            <w:tcW w:w="603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</w:t>
            </w:r>
            <w:r w:rsidR="00844830" w:rsidRPr="008448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de</w:t>
            </w:r>
          </w:p>
        </w:tc>
        <w:tc>
          <w:tcPr>
            <w:tcW w:w="2705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9E79FA" w:rsidP="008448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CT </w:t>
            </w:r>
            <w:r w:rsidR="00844830" w:rsidRPr="008448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can</w:t>
            </w:r>
          </w:p>
        </w:tc>
        <w:tc>
          <w:tcPr>
            <w:tcW w:w="900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-tim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n</w:t>
            </w:r>
            <w:proofErr w:type="spellEnd"/>
          </w:p>
        </w:tc>
        <w:tc>
          <w:tcPr>
            <w:tcW w:w="990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-tim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n</w:t>
            </w:r>
            <w:proofErr w:type="spellEnd"/>
          </w:p>
        </w:tc>
        <w:tc>
          <w:tcPr>
            <w:tcW w:w="720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BL</w:t>
            </w:r>
          </w:p>
        </w:tc>
        <w:tc>
          <w:tcPr>
            <w:tcW w:w="630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8448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cx</w:t>
            </w:r>
            <w:proofErr w:type="spellEnd"/>
          </w:p>
        </w:tc>
        <w:tc>
          <w:tcPr>
            <w:tcW w:w="720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8448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OCx</w:t>
            </w:r>
            <w:proofErr w:type="spellEnd"/>
          </w:p>
        </w:tc>
        <w:tc>
          <w:tcPr>
            <w:tcW w:w="450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S</w:t>
            </w:r>
          </w:p>
        </w:tc>
        <w:tc>
          <w:tcPr>
            <w:tcW w:w="636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ath</w:t>
            </w:r>
          </w:p>
        </w:tc>
      </w:tr>
      <w:tr w:rsidR="00844830" w:rsidRPr="00844830" w:rsidTr="009E79FA">
        <w:trPr>
          <w:trHeight w:val="288"/>
        </w:trPr>
        <w:tc>
          <w:tcPr>
            <w:tcW w:w="565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1.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9E79FA" w:rsidP="008448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 renal pelvis tumor 3.9</w:t>
            </w:r>
            <w:r w:rsidR="00844830"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c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3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844830" w:rsidRPr="00844830" w:rsidTr="009E79FA">
        <w:trPr>
          <w:trHeight w:val="288"/>
        </w:trPr>
        <w:tc>
          <w:tcPr>
            <w:tcW w:w="565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6.8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8448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L distal enhancing ureteral lesion 3</w:t>
            </w:r>
            <w:r w:rsidR="009E79F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x</w:t>
            </w:r>
            <w:r w:rsidR="009E79F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1.2 </w:t>
            </w: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55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50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844830"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o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844830"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o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44830" w:rsidRPr="00844830" w:rsidTr="009E79FA">
        <w:trPr>
          <w:trHeight w:val="288"/>
        </w:trPr>
        <w:tc>
          <w:tcPr>
            <w:tcW w:w="565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79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7.1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8448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L upper </w:t>
            </w:r>
            <w:proofErr w:type="spellStart"/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pelvicalyceal</w:t>
            </w:r>
            <w:proofErr w:type="spellEnd"/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ystem filling defec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76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20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844830"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o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844830"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o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44830" w:rsidRPr="00844830" w:rsidTr="009E79FA">
        <w:trPr>
          <w:trHeight w:val="288"/>
        </w:trPr>
        <w:tc>
          <w:tcPr>
            <w:tcW w:w="565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59.6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8448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R renal pelvis soft tissue density mass 3.6</w:t>
            </w:r>
            <w:r w:rsidR="009E79F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x</w:t>
            </w:r>
            <w:r w:rsidR="009E79F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2.4</w:t>
            </w: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c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300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60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844830"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o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844830"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o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44830" w:rsidRPr="00844830" w:rsidTr="009E79FA">
        <w:trPr>
          <w:trHeight w:val="288"/>
        </w:trPr>
        <w:tc>
          <w:tcPr>
            <w:tcW w:w="565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8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1.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8448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R lower ureter tum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H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844830" w:rsidRPr="00844830" w:rsidTr="009E79FA">
        <w:trPr>
          <w:trHeight w:val="288"/>
        </w:trPr>
        <w:tc>
          <w:tcPr>
            <w:tcW w:w="565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2.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8448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L renal pelvis tumor 2 c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P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844830" w:rsidRPr="00844830" w:rsidTr="009E79FA">
        <w:trPr>
          <w:trHeight w:val="288"/>
        </w:trPr>
        <w:tc>
          <w:tcPr>
            <w:tcW w:w="565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6.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8448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R distal ure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844830" w:rsidRPr="00844830" w:rsidTr="009E79FA">
        <w:trPr>
          <w:trHeight w:val="288"/>
        </w:trPr>
        <w:tc>
          <w:tcPr>
            <w:tcW w:w="565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6.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8448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R renal pelvis les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844830" w:rsidRPr="00844830" w:rsidTr="009E79FA">
        <w:trPr>
          <w:trHeight w:val="288"/>
        </w:trPr>
        <w:tc>
          <w:tcPr>
            <w:tcW w:w="565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7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844830" w:rsidRPr="00844830" w:rsidRDefault="00844830" w:rsidP="008448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R distal ureteral tumor 3c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844830"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844830"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</w:tr>
      <w:tr w:rsidR="00844830" w:rsidRPr="00844830" w:rsidTr="009E79FA">
        <w:trPr>
          <w:trHeight w:val="288"/>
        </w:trPr>
        <w:tc>
          <w:tcPr>
            <w:tcW w:w="565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7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9E79FA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3.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9E79FA" w:rsidP="008448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L renal pelvis lesion 2</w:t>
            </w:r>
            <w:r w:rsidR="00844830"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c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844830" w:rsidRPr="00844830" w:rsidRDefault="00844830" w:rsidP="009E7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44830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</w:tr>
    </w:tbl>
    <w:p w:rsidR="0078534E" w:rsidRDefault="0078534E" w:rsidP="00164B14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4D09F2" w:rsidRDefault="004D09F2" w:rsidP="00164B14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E541B7" w:rsidRDefault="00E541B7" w:rsidP="00164B14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6D66DD" w:rsidRPr="006D66DD" w:rsidRDefault="006D66DD" w:rsidP="00164B14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6D66DD">
        <w:rPr>
          <w:rFonts w:ascii="Arial" w:hAnsi="Arial" w:cs="Arial"/>
          <w:sz w:val="16"/>
          <w:szCs w:val="16"/>
          <w:lang w:val="en-US"/>
        </w:rPr>
        <w:t>BMI: Body Ma</w:t>
      </w:r>
      <w:r w:rsidR="009E79FA">
        <w:rPr>
          <w:rFonts w:ascii="Arial" w:hAnsi="Arial" w:cs="Arial"/>
          <w:sz w:val="16"/>
          <w:szCs w:val="16"/>
          <w:lang w:val="en-US"/>
        </w:rPr>
        <w:t xml:space="preserve">ss Index, R: Right, L: Left, CT </w:t>
      </w:r>
      <w:r w:rsidRPr="006D66DD">
        <w:rPr>
          <w:rFonts w:ascii="Arial" w:hAnsi="Arial" w:cs="Arial"/>
          <w:sz w:val="16"/>
          <w:szCs w:val="16"/>
          <w:lang w:val="en-US"/>
        </w:rPr>
        <w:t>scan: Preoperative CT findings, O-time: operative time</w:t>
      </w:r>
      <w:r w:rsidR="00844830">
        <w:rPr>
          <w:rFonts w:ascii="Arial" w:hAnsi="Arial" w:cs="Arial"/>
          <w:sz w:val="16"/>
          <w:szCs w:val="16"/>
          <w:lang w:val="en-US"/>
        </w:rPr>
        <w:t xml:space="preserve"> in minutes</w:t>
      </w:r>
      <w:r w:rsidRPr="006D66DD">
        <w:rPr>
          <w:rFonts w:ascii="Arial" w:hAnsi="Arial" w:cs="Arial"/>
          <w:sz w:val="16"/>
          <w:szCs w:val="16"/>
          <w:lang w:val="en-US"/>
        </w:rPr>
        <w:t>, C-time: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6D66DD">
        <w:rPr>
          <w:rFonts w:ascii="Arial" w:hAnsi="Arial" w:cs="Arial"/>
          <w:sz w:val="16"/>
          <w:szCs w:val="16"/>
          <w:lang w:val="en-US"/>
        </w:rPr>
        <w:t>console time</w:t>
      </w:r>
      <w:r w:rsidR="00CD22B4">
        <w:rPr>
          <w:rFonts w:ascii="Arial" w:hAnsi="Arial" w:cs="Arial"/>
          <w:sz w:val="16"/>
          <w:szCs w:val="16"/>
          <w:lang w:val="en-US"/>
        </w:rPr>
        <w:t xml:space="preserve"> in minutes</w:t>
      </w:r>
      <w:r w:rsidRPr="006D66DD">
        <w:rPr>
          <w:rFonts w:ascii="Arial" w:hAnsi="Arial" w:cs="Arial"/>
          <w:sz w:val="16"/>
          <w:szCs w:val="16"/>
          <w:lang w:val="en-US"/>
        </w:rPr>
        <w:t>, EBL: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6D66DD">
        <w:rPr>
          <w:rFonts w:ascii="Arial" w:hAnsi="Arial" w:cs="Arial"/>
          <w:sz w:val="16"/>
          <w:szCs w:val="16"/>
          <w:lang w:val="en-US"/>
        </w:rPr>
        <w:t xml:space="preserve">estimated blood loss, </w:t>
      </w:r>
      <w:proofErr w:type="spellStart"/>
      <w:r w:rsidRPr="006D66DD">
        <w:rPr>
          <w:rFonts w:ascii="Arial" w:hAnsi="Arial" w:cs="Arial"/>
          <w:sz w:val="16"/>
          <w:szCs w:val="16"/>
          <w:lang w:val="en-US"/>
        </w:rPr>
        <w:t>OCx</w:t>
      </w:r>
      <w:proofErr w:type="spellEnd"/>
      <w:r w:rsidRPr="006D66DD">
        <w:rPr>
          <w:rFonts w:ascii="Arial" w:hAnsi="Arial" w:cs="Arial"/>
          <w:sz w:val="16"/>
          <w:szCs w:val="16"/>
          <w:lang w:val="en-US"/>
        </w:rPr>
        <w:t xml:space="preserve">: intraoperative complications, </w:t>
      </w:r>
      <w:proofErr w:type="spellStart"/>
      <w:r w:rsidRPr="006D66DD">
        <w:rPr>
          <w:rFonts w:ascii="Arial" w:hAnsi="Arial" w:cs="Arial"/>
          <w:sz w:val="16"/>
          <w:szCs w:val="16"/>
          <w:lang w:val="en-US"/>
        </w:rPr>
        <w:t>POCx</w:t>
      </w:r>
      <w:proofErr w:type="spellEnd"/>
      <w:r w:rsidRPr="006D66DD">
        <w:rPr>
          <w:rFonts w:ascii="Arial" w:hAnsi="Arial" w:cs="Arial"/>
          <w:sz w:val="16"/>
          <w:szCs w:val="16"/>
          <w:lang w:val="en-US"/>
        </w:rPr>
        <w:t>: post-operative complications</w:t>
      </w:r>
      <w:r w:rsidR="00CD22B4">
        <w:rPr>
          <w:rFonts w:ascii="Arial" w:hAnsi="Arial" w:cs="Arial"/>
          <w:sz w:val="16"/>
          <w:szCs w:val="16"/>
          <w:lang w:val="en-US"/>
        </w:rPr>
        <w:t xml:space="preserve">, LS: length of hospital stay in days, </w:t>
      </w:r>
      <w:r w:rsidRPr="006D66DD">
        <w:rPr>
          <w:rFonts w:ascii="Arial" w:hAnsi="Arial" w:cs="Arial"/>
          <w:sz w:val="16"/>
          <w:szCs w:val="16"/>
          <w:lang w:val="en-US"/>
        </w:rPr>
        <w:t>Cath: catheter duration</w:t>
      </w:r>
      <w:r w:rsidR="00CD22B4">
        <w:rPr>
          <w:rFonts w:ascii="Arial" w:hAnsi="Arial" w:cs="Arial"/>
          <w:sz w:val="16"/>
          <w:szCs w:val="16"/>
          <w:lang w:val="en-US"/>
        </w:rPr>
        <w:t xml:space="preserve"> in days</w:t>
      </w:r>
      <w:r w:rsidR="007926C6">
        <w:rPr>
          <w:rFonts w:ascii="Arial" w:hAnsi="Arial" w:cs="Arial"/>
          <w:sz w:val="16"/>
          <w:szCs w:val="16"/>
          <w:lang w:val="en-US"/>
        </w:rPr>
        <w:t xml:space="preserve">, HD: </w:t>
      </w:r>
      <w:proofErr w:type="gramStart"/>
      <w:r w:rsidR="007926C6">
        <w:rPr>
          <w:rFonts w:ascii="Arial" w:hAnsi="Arial" w:cs="Arial"/>
          <w:sz w:val="16"/>
          <w:szCs w:val="16"/>
          <w:lang w:val="en-US"/>
        </w:rPr>
        <w:t>hemodialysis .</w:t>
      </w:r>
      <w:proofErr w:type="gramEnd"/>
    </w:p>
    <w:p w:rsidR="00E541B7" w:rsidRDefault="00E541B7" w:rsidP="00164B14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E541B7" w:rsidRDefault="00E541B7" w:rsidP="00164B14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E541B7" w:rsidRDefault="00E541B7" w:rsidP="00164B14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EC4605" w:rsidRDefault="00EC4605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EC4605" w:rsidRDefault="00EC4605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EC4605" w:rsidRDefault="00EC4605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732457" w:rsidRDefault="00732457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732457" w:rsidRDefault="00732457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B47C71" w:rsidRDefault="00B47C71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732457" w:rsidRDefault="00732457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9E79FA" w:rsidRDefault="009E79F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9E79FA" w:rsidRDefault="009E79F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732457" w:rsidRDefault="00732457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EC4605" w:rsidRPr="009E79FA" w:rsidRDefault="00075698" w:rsidP="00075698">
      <w:pPr>
        <w:spacing w:after="0"/>
        <w:rPr>
          <w:rFonts w:cs="Arial"/>
          <w:lang w:val="en-US"/>
        </w:rPr>
      </w:pPr>
      <w:r w:rsidRPr="009E79FA">
        <w:rPr>
          <w:rFonts w:cs="Arial"/>
          <w:b/>
          <w:lang w:val="en-US"/>
        </w:rPr>
        <w:t xml:space="preserve">Table </w:t>
      </w:r>
      <w:r w:rsidR="009E79FA" w:rsidRPr="009E79FA">
        <w:rPr>
          <w:rFonts w:cs="Arial"/>
          <w:b/>
          <w:lang w:val="en-US"/>
        </w:rPr>
        <w:t>S</w:t>
      </w:r>
      <w:r w:rsidRPr="009E79FA">
        <w:rPr>
          <w:rFonts w:cs="Arial"/>
          <w:b/>
          <w:lang w:val="en-US"/>
        </w:rPr>
        <w:t>2.</w:t>
      </w:r>
      <w:r w:rsidRPr="009E79FA">
        <w:rPr>
          <w:rFonts w:cs="Arial"/>
          <w:lang w:val="en-US"/>
        </w:rPr>
        <w:t xml:space="preserve"> </w:t>
      </w:r>
      <w:proofErr w:type="gramStart"/>
      <w:r w:rsidR="00EC4605" w:rsidRPr="009E79FA">
        <w:rPr>
          <w:rFonts w:cs="Arial"/>
          <w:lang w:val="en-US"/>
        </w:rPr>
        <w:t>Pathological outcomes following RALNU with da Vinci Xi.</w:t>
      </w:r>
      <w:proofErr w:type="gramEnd"/>
    </w:p>
    <w:p w:rsidR="00FF0AAF" w:rsidRDefault="00FF0AAF" w:rsidP="00075698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W w:w="9382" w:type="dxa"/>
        <w:tblInd w:w="97" w:type="dxa"/>
        <w:tblLook w:val="04A0" w:firstRow="1" w:lastRow="0" w:firstColumn="1" w:lastColumn="0" w:noHBand="0" w:noVBand="1"/>
      </w:tblPr>
      <w:tblGrid>
        <w:gridCol w:w="5504"/>
        <w:gridCol w:w="1371"/>
        <w:gridCol w:w="1703"/>
        <w:gridCol w:w="1010"/>
      </w:tblGrid>
      <w:tr w:rsidR="00FF0AAF" w:rsidRPr="00FF0AAF" w:rsidTr="00FF0AAF">
        <w:trPr>
          <w:trHeight w:val="288"/>
        </w:trPr>
        <w:tc>
          <w:tcPr>
            <w:tcW w:w="5504" w:type="dxa"/>
            <w:tcBorders>
              <w:top w:val="single" w:sz="4" w:space="0" w:color="F79646"/>
              <w:left w:val="single" w:sz="4" w:space="0" w:color="F79646"/>
              <w:bottom w:val="nil"/>
              <w:right w:val="nil"/>
            </w:tcBorders>
            <w:shd w:val="clear" w:color="F79646" w:fill="F79646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</w:pPr>
            <w:proofErr w:type="spellStart"/>
            <w:r w:rsidRPr="00FF0AAF"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  <w:t>Preop</w:t>
            </w:r>
            <w:proofErr w:type="spellEnd"/>
            <w:r w:rsidRPr="00FF0AAF"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  <w:t xml:space="preserve"> path</w:t>
            </w:r>
            <w:r w:rsidR="008B00B0"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  <w:t>ology</w:t>
            </w:r>
          </w:p>
        </w:tc>
        <w:tc>
          <w:tcPr>
            <w:tcW w:w="1371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F79646" w:fill="F79646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  <w:t>Final path</w:t>
            </w:r>
          </w:p>
        </w:tc>
        <w:tc>
          <w:tcPr>
            <w:tcW w:w="1703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F79646" w:fill="F79646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  <w:t>Location</w:t>
            </w:r>
          </w:p>
        </w:tc>
        <w:tc>
          <w:tcPr>
            <w:tcW w:w="804" w:type="dxa"/>
            <w:tcBorders>
              <w:top w:val="single" w:sz="4" w:space="0" w:color="F79646"/>
              <w:left w:val="nil"/>
              <w:bottom w:val="nil"/>
              <w:right w:val="single" w:sz="4" w:space="0" w:color="F79646"/>
            </w:tcBorders>
            <w:shd w:val="clear" w:color="F79646" w:fill="F79646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b/>
                <w:bCs/>
                <w:color w:val="FFFFFF"/>
                <w:lang w:val="en-US"/>
              </w:rPr>
              <w:t>SM</w:t>
            </w:r>
          </w:p>
        </w:tc>
      </w:tr>
      <w:tr w:rsidR="00FF0AAF" w:rsidRPr="00FF0AAF" w:rsidTr="00FF0AAF">
        <w:trPr>
          <w:trHeight w:val="288"/>
        </w:trPr>
        <w:tc>
          <w:tcPr>
            <w:tcW w:w="5504" w:type="dxa"/>
            <w:tcBorders>
              <w:top w:val="single" w:sz="4" w:space="0" w:color="F79646"/>
              <w:left w:val="single" w:sz="4" w:space="0" w:color="F796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ot available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T1Nx HGUC </w:t>
            </w:r>
          </w:p>
        </w:tc>
        <w:tc>
          <w:tcPr>
            <w:tcW w:w="1703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pelvicalyceal</w:t>
            </w:r>
            <w:proofErr w:type="spellEnd"/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ystem</w:t>
            </w:r>
          </w:p>
        </w:tc>
        <w:tc>
          <w:tcPr>
            <w:tcW w:w="804" w:type="dxa"/>
            <w:tcBorders>
              <w:top w:val="single" w:sz="4" w:space="0" w:color="F79646"/>
              <w:left w:val="nil"/>
              <w:bottom w:val="nil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FF0AAF"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egative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F0AAF" w:rsidRPr="00FF0AAF" w:rsidTr="00FF0AAF">
        <w:trPr>
          <w:trHeight w:val="288"/>
        </w:trPr>
        <w:tc>
          <w:tcPr>
            <w:tcW w:w="5504" w:type="dxa"/>
            <w:tcBorders>
              <w:top w:val="single" w:sz="4" w:space="0" w:color="F79646"/>
              <w:left w:val="single" w:sz="4" w:space="0" w:color="F796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Low grade papillary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UC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T1N0 HGUC </w:t>
            </w:r>
          </w:p>
        </w:tc>
        <w:tc>
          <w:tcPr>
            <w:tcW w:w="1703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renal pelvis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="006B40D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nd </w:t>
            </w: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ureter</w:t>
            </w:r>
          </w:p>
        </w:tc>
        <w:tc>
          <w:tcPr>
            <w:tcW w:w="804" w:type="dxa"/>
            <w:tcBorders>
              <w:top w:val="single" w:sz="4" w:space="0" w:color="F79646"/>
              <w:left w:val="nil"/>
              <w:bottom w:val="nil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FF0AAF"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egative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F0AAF" w:rsidRPr="00FF0AAF" w:rsidTr="00FF0AAF">
        <w:trPr>
          <w:trHeight w:val="288"/>
        </w:trPr>
        <w:tc>
          <w:tcPr>
            <w:tcW w:w="5504" w:type="dxa"/>
            <w:tcBorders>
              <w:top w:val="single" w:sz="4" w:space="0" w:color="F79646"/>
              <w:left w:val="single" w:sz="4" w:space="0" w:color="F796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W</w:t>
            </w: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ash cytology</w:t>
            </w:r>
            <w:r w:rsidR="008B00B0">
              <w:rPr>
                <w:rFonts w:ascii="Calibri" w:eastAsia="Times New Roman" w:hAnsi="Calibri" w:cs="Times New Roman"/>
                <w:color w:val="000000"/>
                <w:lang w:val="en-US"/>
              </w:rPr>
              <w:t>:</w:t>
            </w: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left kidney positive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pTaNx</w:t>
            </w:r>
            <w:proofErr w:type="spellEnd"/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HGUC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renal pelvis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F79646"/>
              <w:left w:val="nil"/>
              <w:bottom w:val="nil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FF0AAF"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egative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F0AAF" w:rsidRPr="00FF0AAF" w:rsidTr="00FF0AAF">
        <w:trPr>
          <w:trHeight w:val="288"/>
        </w:trPr>
        <w:tc>
          <w:tcPr>
            <w:tcW w:w="5504" w:type="dxa"/>
            <w:tcBorders>
              <w:top w:val="single" w:sz="4" w:space="0" w:color="F79646"/>
              <w:left w:val="single" w:sz="4" w:space="0" w:color="F796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  <w:r w:rsidR="008B00B0">
              <w:rPr>
                <w:rFonts w:ascii="Calibri" w:eastAsia="Times New Roman" w:hAnsi="Calibri" w:cs="Times New Roman"/>
                <w:color w:val="000000"/>
                <w:lang w:val="en-US"/>
              </w:rPr>
              <w:t>ight kidney cytology: a</w:t>
            </w: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typical cells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pTaNx</w:t>
            </w:r>
            <w:proofErr w:type="spellEnd"/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HGUC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renal pelvis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F79646"/>
              <w:left w:val="nil"/>
              <w:bottom w:val="nil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FF0AAF"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egative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F0AAF" w:rsidRPr="00FF0AAF" w:rsidTr="00FF0AAF">
        <w:trPr>
          <w:trHeight w:val="288"/>
        </w:trPr>
        <w:tc>
          <w:tcPr>
            <w:tcW w:w="5504" w:type="dxa"/>
            <w:tcBorders>
              <w:top w:val="single" w:sz="4" w:space="0" w:color="F79646"/>
              <w:left w:val="single" w:sz="4" w:space="0" w:color="F796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nvasive HGUC</w:t>
            </w:r>
            <w:r w:rsidR="009E79F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t least T1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pT3Nx HGUC + Cis</w:t>
            </w:r>
          </w:p>
        </w:tc>
        <w:tc>
          <w:tcPr>
            <w:tcW w:w="1703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lower ureter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F79646"/>
              <w:left w:val="nil"/>
              <w:bottom w:val="nil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FF0AAF"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egative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F0AAF" w:rsidRPr="00FF0AAF" w:rsidTr="00FF0AAF">
        <w:trPr>
          <w:trHeight w:val="288"/>
        </w:trPr>
        <w:tc>
          <w:tcPr>
            <w:tcW w:w="5504" w:type="dxa"/>
            <w:tcBorders>
              <w:top w:val="single" w:sz="4" w:space="0" w:color="F79646"/>
              <w:left w:val="single" w:sz="4" w:space="0" w:color="F796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8B00B0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  <w:r w:rsidR="00FF0AAF"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illary noninvasive </w:t>
            </w:r>
            <w:r w:rsidR="00FF0AAF">
              <w:rPr>
                <w:rFonts w:ascii="Calibri" w:eastAsia="Times New Roman" w:hAnsi="Calibri" w:cs="Times New Roman"/>
                <w:color w:val="000000"/>
                <w:lang w:val="en-US"/>
              </w:rPr>
              <w:t>HGUC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pT3Nx HGUC</w:t>
            </w:r>
          </w:p>
        </w:tc>
        <w:tc>
          <w:tcPr>
            <w:tcW w:w="1703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renal pelvis 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F79646"/>
              <w:left w:val="nil"/>
              <w:bottom w:val="nil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FF0AAF"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egative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F0AAF" w:rsidRPr="00FF0AAF" w:rsidTr="00FF0AAF">
        <w:trPr>
          <w:trHeight w:val="288"/>
        </w:trPr>
        <w:tc>
          <w:tcPr>
            <w:tcW w:w="5504" w:type="dxa"/>
            <w:tcBorders>
              <w:top w:val="single" w:sz="4" w:space="0" w:color="F79646"/>
              <w:left w:val="single" w:sz="4" w:space="0" w:color="F796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8B00B0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A</w:t>
            </w:r>
            <w:r w:rsidR="00FF0AAF"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typical cytology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pT3N0 HGUC</w:t>
            </w:r>
          </w:p>
        </w:tc>
        <w:tc>
          <w:tcPr>
            <w:tcW w:w="1703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lower ureter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F79646"/>
              <w:left w:val="nil"/>
              <w:bottom w:val="nil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FF0AAF"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egative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F0AAF" w:rsidRPr="00FF0AAF" w:rsidTr="00FF0AAF">
        <w:trPr>
          <w:trHeight w:val="288"/>
        </w:trPr>
        <w:tc>
          <w:tcPr>
            <w:tcW w:w="5504" w:type="dxa"/>
            <w:tcBorders>
              <w:top w:val="single" w:sz="4" w:space="0" w:color="F79646"/>
              <w:left w:val="single" w:sz="4" w:space="0" w:color="F796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Low grade UC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T1N0 HGUC </w:t>
            </w:r>
          </w:p>
        </w:tc>
        <w:tc>
          <w:tcPr>
            <w:tcW w:w="1703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renal pelvis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F79646"/>
              <w:left w:val="nil"/>
              <w:bottom w:val="nil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FF0AAF"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egative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F0AAF" w:rsidRPr="00FF0AAF" w:rsidTr="00FF0AAF">
        <w:trPr>
          <w:trHeight w:val="288"/>
        </w:trPr>
        <w:tc>
          <w:tcPr>
            <w:tcW w:w="5504" w:type="dxa"/>
            <w:tcBorders>
              <w:top w:val="single" w:sz="4" w:space="0" w:color="F79646"/>
              <w:left w:val="single" w:sz="4" w:space="0" w:color="F796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8B00B0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  <w:r w:rsidR="00FF0AA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ixed </w:t>
            </w:r>
            <w:r w:rsidR="009E79FA">
              <w:rPr>
                <w:rFonts w:ascii="Calibri" w:eastAsia="Times New Roman" w:hAnsi="Calibri" w:cs="Times New Roman"/>
                <w:color w:val="000000"/>
                <w:lang w:val="en-US"/>
              </w:rPr>
              <w:t>h</w:t>
            </w:r>
            <w:r w:rsidR="00FF0AAF">
              <w:rPr>
                <w:rFonts w:ascii="Calibri" w:eastAsia="Times New Roman" w:hAnsi="Calibri" w:cs="Times New Roman"/>
                <w:color w:val="000000"/>
                <w:lang w:val="en-US"/>
              </w:rPr>
              <w:t>igh grade</w:t>
            </w:r>
            <w:r w:rsidR="009E79F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d l</w:t>
            </w:r>
            <w:r w:rsidR="00FF0AAF"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ow grade UC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pT2N0 HGUC</w:t>
            </w:r>
          </w:p>
        </w:tc>
        <w:tc>
          <w:tcPr>
            <w:tcW w:w="1703" w:type="dxa"/>
            <w:tcBorders>
              <w:top w:val="single" w:sz="4" w:space="0" w:color="F7964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renal pelvis and ureter</w:t>
            </w:r>
          </w:p>
        </w:tc>
        <w:tc>
          <w:tcPr>
            <w:tcW w:w="804" w:type="dxa"/>
            <w:tcBorders>
              <w:top w:val="single" w:sz="4" w:space="0" w:color="F79646"/>
              <w:left w:val="nil"/>
              <w:bottom w:val="nil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FF0AAF"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egative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F0AAF" w:rsidRPr="00FF0AAF" w:rsidTr="00FF0AAF">
        <w:trPr>
          <w:trHeight w:val="288"/>
        </w:trPr>
        <w:tc>
          <w:tcPr>
            <w:tcW w:w="5504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eft</w:t>
            </w: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enal fluid cytology positive for UC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pT3N0 HGUC</w:t>
            </w:r>
          </w:p>
        </w:tc>
        <w:tc>
          <w:tcPr>
            <w:tcW w:w="170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noWrap/>
            <w:vAlign w:val="bottom"/>
            <w:hideMark/>
          </w:tcPr>
          <w:p w:rsidR="00FF0AAF" w:rsidRPr="00FF0AAF" w:rsidRDefault="00FF0AAF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renal pelvis and ureter</w:t>
            </w:r>
          </w:p>
        </w:tc>
        <w:tc>
          <w:tcPr>
            <w:tcW w:w="804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="00FF0AAF" w:rsidRPr="00FF0AAF">
              <w:rPr>
                <w:rFonts w:ascii="Calibri" w:eastAsia="Times New Roman" w:hAnsi="Calibri" w:cs="Times New Roman"/>
                <w:color w:val="000000"/>
                <w:lang w:val="en-US"/>
              </w:rPr>
              <w:t>egative</w:t>
            </w:r>
          </w:p>
          <w:p w:rsidR="009E79FA" w:rsidRPr="00FF0AAF" w:rsidRDefault="009E79FA" w:rsidP="00FF0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FF0AAF" w:rsidRDefault="00FF0AAF" w:rsidP="00075698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EC4605" w:rsidRDefault="00EC4605" w:rsidP="00075698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0D1ECA" w:rsidRDefault="000D1ECA" w:rsidP="00075698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0D1ECA" w:rsidRPr="008149B0" w:rsidRDefault="00B47C71" w:rsidP="00075698">
      <w:pPr>
        <w:spacing w:after="0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Cis: carcinoma in situ</w:t>
      </w:r>
      <w:r w:rsidR="00353FD2">
        <w:rPr>
          <w:rFonts w:ascii="Arial" w:hAnsi="Arial" w:cs="Arial"/>
          <w:sz w:val="16"/>
          <w:szCs w:val="16"/>
          <w:lang w:val="en-US"/>
        </w:rPr>
        <w:t xml:space="preserve">, Final path: final pathology, </w:t>
      </w:r>
      <w:r w:rsidR="008149B0">
        <w:rPr>
          <w:rFonts w:ascii="Arial" w:hAnsi="Arial" w:cs="Arial"/>
          <w:sz w:val="16"/>
          <w:szCs w:val="16"/>
          <w:lang w:val="en-US"/>
        </w:rPr>
        <w:t xml:space="preserve">HGUC: High Grade </w:t>
      </w:r>
      <w:proofErr w:type="spellStart"/>
      <w:r w:rsidR="008149B0">
        <w:rPr>
          <w:rFonts w:ascii="Arial" w:hAnsi="Arial" w:cs="Arial"/>
          <w:sz w:val="16"/>
          <w:szCs w:val="16"/>
          <w:lang w:val="en-US"/>
        </w:rPr>
        <w:t>Urothelial</w:t>
      </w:r>
      <w:proofErr w:type="spellEnd"/>
      <w:r w:rsidR="008149B0">
        <w:rPr>
          <w:rFonts w:ascii="Arial" w:hAnsi="Arial" w:cs="Arial"/>
          <w:sz w:val="16"/>
          <w:szCs w:val="16"/>
          <w:lang w:val="en-US"/>
        </w:rPr>
        <w:t xml:space="preserve"> </w:t>
      </w:r>
      <w:r w:rsidR="00732457">
        <w:rPr>
          <w:rFonts w:ascii="Arial" w:hAnsi="Arial" w:cs="Arial"/>
          <w:sz w:val="16"/>
          <w:szCs w:val="16"/>
          <w:lang w:val="en-US"/>
        </w:rPr>
        <w:t>C</w:t>
      </w:r>
      <w:r w:rsidR="00732457" w:rsidRPr="008149B0">
        <w:rPr>
          <w:rFonts w:ascii="Arial" w:hAnsi="Arial" w:cs="Arial"/>
          <w:sz w:val="16"/>
          <w:szCs w:val="16"/>
          <w:lang w:val="en-US"/>
        </w:rPr>
        <w:t>arcinoma</w:t>
      </w:r>
      <w:r w:rsidR="00732457">
        <w:rPr>
          <w:rFonts w:ascii="Arial" w:hAnsi="Arial" w:cs="Arial"/>
          <w:sz w:val="16"/>
          <w:szCs w:val="16"/>
          <w:lang w:val="en-US"/>
        </w:rPr>
        <w:t>,</w:t>
      </w:r>
      <w:r w:rsidRPr="00B47C71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Preop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path: preoperative pathology/cytology, </w:t>
      </w:r>
      <w:r w:rsidR="008149B0">
        <w:rPr>
          <w:rFonts w:ascii="Arial" w:hAnsi="Arial" w:cs="Arial"/>
          <w:sz w:val="16"/>
          <w:szCs w:val="16"/>
          <w:lang w:val="en-US"/>
        </w:rPr>
        <w:t xml:space="preserve">SM: Surgical </w:t>
      </w:r>
      <w:proofErr w:type="gramStart"/>
      <w:r w:rsidR="008149B0">
        <w:rPr>
          <w:rFonts w:ascii="Arial" w:hAnsi="Arial" w:cs="Arial"/>
          <w:sz w:val="16"/>
          <w:szCs w:val="16"/>
          <w:lang w:val="en-US"/>
        </w:rPr>
        <w:t>Margin</w:t>
      </w:r>
      <w:r w:rsidR="00FF0AAF">
        <w:rPr>
          <w:rFonts w:ascii="Arial" w:hAnsi="Arial" w:cs="Arial"/>
          <w:sz w:val="16"/>
          <w:szCs w:val="16"/>
          <w:lang w:val="en-US"/>
        </w:rPr>
        <w:t xml:space="preserve"> ,</w:t>
      </w:r>
      <w:proofErr w:type="gramEnd"/>
      <w:r w:rsidR="00FF0AAF">
        <w:rPr>
          <w:rFonts w:ascii="Arial" w:hAnsi="Arial" w:cs="Arial"/>
          <w:sz w:val="16"/>
          <w:szCs w:val="16"/>
          <w:lang w:val="en-US"/>
        </w:rPr>
        <w:t xml:space="preserve"> UC: </w:t>
      </w:r>
      <w:proofErr w:type="spellStart"/>
      <w:r w:rsidR="00FF0AAF">
        <w:rPr>
          <w:rFonts w:ascii="Arial" w:hAnsi="Arial" w:cs="Arial"/>
          <w:sz w:val="16"/>
          <w:szCs w:val="16"/>
          <w:lang w:val="en-US"/>
        </w:rPr>
        <w:t>urothelial</w:t>
      </w:r>
      <w:proofErr w:type="spellEnd"/>
      <w:r w:rsidR="00FF0AAF">
        <w:rPr>
          <w:rFonts w:ascii="Arial" w:hAnsi="Arial" w:cs="Arial"/>
          <w:sz w:val="16"/>
          <w:szCs w:val="16"/>
          <w:lang w:val="en-US"/>
        </w:rPr>
        <w:t xml:space="preserve"> carcinoma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:rsidR="007C606A" w:rsidRDefault="007C606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7C606A" w:rsidRDefault="007C606A" w:rsidP="007C606A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7C606A" w:rsidRPr="009E79FA" w:rsidRDefault="007C606A" w:rsidP="007C606A">
      <w:pPr>
        <w:spacing w:after="0"/>
        <w:rPr>
          <w:rFonts w:cs="Arial"/>
          <w:lang w:val="en-US"/>
        </w:rPr>
      </w:pPr>
    </w:p>
    <w:p w:rsidR="007C606A" w:rsidRPr="009E79FA" w:rsidRDefault="007C606A" w:rsidP="007C606A">
      <w:pPr>
        <w:autoSpaceDE w:val="0"/>
        <w:autoSpaceDN w:val="0"/>
        <w:adjustRightInd w:val="0"/>
        <w:spacing w:after="0" w:line="240" w:lineRule="auto"/>
      </w:pPr>
      <w:r w:rsidRPr="009E79FA">
        <w:rPr>
          <w:b/>
          <w:bCs/>
        </w:rPr>
        <w:t xml:space="preserve">Table </w:t>
      </w:r>
      <w:r w:rsidR="009E79FA" w:rsidRPr="009E79FA">
        <w:rPr>
          <w:b/>
          <w:bCs/>
        </w:rPr>
        <w:t>S</w:t>
      </w:r>
      <w:r w:rsidRPr="009E79FA">
        <w:rPr>
          <w:b/>
          <w:bCs/>
        </w:rPr>
        <w:t>3</w:t>
      </w:r>
      <w:r w:rsidRPr="009E79FA">
        <w:t>. Robotic nephroureterectomy series with no repositioning or re-docking approach.</w:t>
      </w:r>
    </w:p>
    <w:p w:rsidR="007C606A" w:rsidRPr="002B2426" w:rsidRDefault="007C606A" w:rsidP="007C606A">
      <w:pPr>
        <w:spacing w:after="0"/>
        <w:rPr>
          <w:rFonts w:asciiTheme="minorBidi" w:hAnsiTheme="minorBidi"/>
          <w:sz w:val="20"/>
          <w:szCs w:val="20"/>
          <w:lang w:val="en-US"/>
        </w:rPr>
      </w:pPr>
    </w:p>
    <w:tbl>
      <w:tblPr>
        <w:tblW w:w="10157" w:type="dxa"/>
        <w:tblInd w:w="96" w:type="dxa"/>
        <w:tblLook w:val="04A0" w:firstRow="1" w:lastRow="0" w:firstColumn="1" w:lastColumn="0" w:noHBand="0" w:noVBand="1"/>
      </w:tblPr>
      <w:tblGrid>
        <w:gridCol w:w="2048"/>
        <w:gridCol w:w="703"/>
        <w:gridCol w:w="1139"/>
        <w:gridCol w:w="617"/>
        <w:gridCol w:w="772"/>
        <w:gridCol w:w="4878"/>
      </w:tblGrid>
      <w:tr w:rsidR="007C606A" w:rsidRPr="002B2426" w:rsidTr="00DC0761">
        <w:trPr>
          <w:trHeight w:val="288"/>
        </w:trPr>
        <w:tc>
          <w:tcPr>
            <w:tcW w:w="2048" w:type="dxa"/>
            <w:tcBorders>
              <w:top w:val="single" w:sz="4" w:space="0" w:color="F79646"/>
              <w:left w:val="single" w:sz="4" w:space="0" w:color="F79646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Pr="009E79FA" w:rsidRDefault="007C606A" w:rsidP="001D31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9E79FA">
              <w:rPr>
                <w:rFonts w:eastAsia="Times New Roman"/>
                <w:b/>
                <w:bCs/>
                <w:color w:val="000000"/>
                <w:szCs w:val="20"/>
              </w:rPr>
              <w:t>Series</w:t>
            </w:r>
          </w:p>
        </w:tc>
        <w:tc>
          <w:tcPr>
            <w:tcW w:w="703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9E79FA">
              <w:rPr>
                <w:rFonts w:eastAsia="Times New Roman"/>
                <w:b/>
                <w:bCs/>
                <w:color w:val="000000"/>
                <w:szCs w:val="20"/>
              </w:rPr>
              <w:t># of cases</w:t>
            </w:r>
          </w:p>
        </w:tc>
        <w:tc>
          <w:tcPr>
            <w:tcW w:w="1139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9E79FA">
              <w:rPr>
                <w:rFonts w:eastAsia="Times New Roman"/>
                <w:b/>
                <w:bCs/>
                <w:color w:val="000000"/>
                <w:szCs w:val="20"/>
              </w:rPr>
              <w:t>Operative time (min)</w:t>
            </w:r>
          </w:p>
        </w:tc>
        <w:tc>
          <w:tcPr>
            <w:tcW w:w="617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9E79FA">
              <w:rPr>
                <w:rFonts w:eastAsia="Times New Roman"/>
                <w:b/>
                <w:bCs/>
                <w:color w:val="000000"/>
                <w:szCs w:val="20"/>
              </w:rPr>
              <w:t>EBL (cc)</w:t>
            </w:r>
          </w:p>
        </w:tc>
        <w:tc>
          <w:tcPr>
            <w:tcW w:w="772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9E79FA">
              <w:rPr>
                <w:rFonts w:eastAsia="Times New Roman"/>
                <w:b/>
                <w:bCs/>
                <w:color w:val="000000"/>
                <w:szCs w:val="20"/>
              </w:rPr>
              <w:t>LOS (days)</w:t>
            </w:r>
          </w:p>
        </w:tc>
        <w:tc>
          <w:tcPr>
            <w:tcW w:w="4878" w:type="dxa"/>
            <w:tcBorders>
              <w:top w:val="single" w:sz="4" w:space="0" w:color="F79646"/>
              <w:left w:val="nil"/>
              <w:bottom w:val="single" w:sz="8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Pr="009E79FA" w:rsidRDefault="007C606A" w:rsidP="001D31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9E79FA">
              <w:rPr>
                <w:rFonts w:eastAsia="Times New Roman"/>
                <w:b/>
                <w:bCs/>
                <w:color w:val="000000"/>
                <w:szCs w:val="20"/>
              </w:rPr>
              <w:t>Surgical technique</w:t>
            </w:r>
          </w:p>
        </w:tc>
      </w:tr>
      <w:tr w:rsidR="007C606A" w:rsidRPr="002B2426" w:rsidTr="00DC0761">
        <w:trPr>
          <w:trHeight w:val="288"/>
        </w:trPr>
        <w:tc>
          <w:tcPr>
            <w:tcW w:w="2048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Pr="009E79FA" w:rsidRDefault="007C606A" w:rsidP="001D31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9E79FA">
              <w:rPr>
                <w:rFonts w:eastAsia="Times New Roman"/>
                <w:b/>
                <w:bCs/>
                <w:color w:val="000000"/>
                <w:szCs w:val="20"/>
              </w:rPr>
              <w:t>Lee et al</w:t>
            </w:r>
            <w:r w:rsidRPr="009E79FA">
              <w:rPr>
                <w:rFonts w:eastAsia="Times New Roman"/>
                <w:color w:val="000000"/>
                <w:szCs w:val="20"/>
              </w:rPr>
              <w:t xml:space="preserve">. </w:t>
            </w:r>
            <w:r w:rsidR="00DC0761">
              <w:rPr>
                <w:rFonts w:eastAsia="Times New Roman"/>
                <w:color w:val="000000"/>
                <w:szCs w:val="20"/>
              </w:rPr>
              <w:t>(2013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1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9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3</w:t>
            </w:r>
          </w:p>
        </w:tc>
        <w:tc>
          <w:tcPr>
            <w:tcW w:w="487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Pr="009E79FA" w:rsidRDefault="007C606A" w:rsidP="001D312B">
            <w:pPr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 xml:space="preserve">Modified paramedian line  </w:t>
            </w:r>
          </w:p>
        </w:tc>
      </w:tr>
      <w:tr w:rsidR="007C606A" w:rsidRPr="002B2426" w:rsidTr="00DC0761">
        <w:trPr>
          <w:trHeight w:val="324"/>
        </w:trPr>
        <w:tc>
          <w:tcPr>
            <w:tcW w:w="2048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9E79FA" w:rsidRDefault="007C606A" w:rsidP="001D312B">
            <w:pPr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b/>
                <w:bCs/>
                <w:color w:val="000000"/>
                <w:szCs w:val="20"/>
              </w:rPr>
              <w:t>Hemal et al</w:t>
            </w:r>
            <w:r w:rsidRPr="009E79FA">
              <w:rPr>
                <w:rFonts w:eastAsia="Times New Roman"/>
                <w:color w:val="000000"/>
                <w:szCs w:val="20"/>
              </w:rPr>
              <w:t xml:space="preserve">. </w:t>
            </w:r>
            <w:r w:rsidR="00DC0761">
              <w:rPr>
                <w:rFonts w:eastAsia="Times New Roman"/>
                <w:color w:val="000000"/>
                <w:szCs w:val="20"/>
              </w:rPr>
              <w:t>(2011)</w:t>
            </w:r>
          </w:p>
          <w:p w:rsidR="00DC0761" w:rsidRPr="00DC0761" w:rsidRDefault="00DC0761" w:rsidP="001D312B">
            <w:pPr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15</w:t>
            </w:r>
          </w:p>
          <w:p w:rsidR="009E79FA" w:rsidRPr="009E79FA" w:rsidRDefault="009E79F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184</w:t>
            </w:r>
          </w:p>
          <w:p w:rsidR="009E79FA" w:rsidRPr="009E79FA" w:rsidRDefault="009E79F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103</w:t>
            </w:r>
          </w:p>
          <w:p w:rsidR="009E79FA" w:rsidRPr="009E79FA" w:rsidRDefault="009E79F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3</w:t>
            </w:r>
          </w:p>
          <w:p w:rsidR="009E79FA" w:rsidRPr="009E79FA" w:rsidRDefault="009E79F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Pr="009E79FA" w:rsidRDefault="007C606A" w:rsidP="001D312B">
            <w:pPr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Ports lateral to rectus margin</w:t>
            </w:r>
            <w:r w:rsidR="009E79FA">
              <w:rPr>
                <w:rFonts w:eastAsia="Times New Roman"/>
                <w:color w:val="000000"/>
                <w:szCs w:val="20"/>
              </w:rPr>
              <w:t xml:space="preserve"> </w:t>
            </w:r>
            <w:r w:rsidRPr="009E79FA">
              <w:rPr>
                <w:rFonts w:eastAsia="Times New Roman"/>
                <w:color w:val="000000"/>
                <w:szCs w:val="20"/>
              </w:rPr>
              <w:t>+ 4</w:t>
            </w:r>
            <w:r w:rsidRPr="009E79FA">
              <w:rPr>
                <w:rFonts w:eastAsia="Times New Roman"/>
                <w:color w:val="000000"/>
                <w:szCs w:val="20"/>
                <w:vertAlign w:val="superscript"/>
              </w:rPr>
              <w:t>th</w:t>
            </w:r>
            <w:r w:rsidRPr="009E79FA">
              <w:rPr>
                <w:rFonts w:eastAsia="Times New Roman"/>
                <w:color w:val="000000"/>
                <w:szCs w:val="20"/>
              </w:rPr>
              <w:t xml:space="preserve"> arm cranial to the iliac crest </w:t>
            </w:r>
          </w:p>
        </w:tc>
      </w:tr>
      <w:tr w:rsidR="007C606A" w:rsidRPr="002B2426" w:rsidTr="00DC0761">
        <w:trPr>
          <w:trHeight w:val="288"/>
        </w:trPr>
        <w:tc>
          <w:tcPr>
            <w:tcW w:w="2048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Pr="009E79FA" w:rsidRDefault="007C606A" w:rsidP="001D31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9E79FA">
              <w:rPr>
                <w:rFonts w:eastAsia="Times New Roman"/>
                <w:b/>
                <w:bCs/>
                <w:color w:val="000000"/>
                <w:szCs w:val="20"/>
              </w:rPr>
              <w:t>Zargar et al</w:t>
            </w:r>
            <w:r w:rsidRPr="009E79FA">
              <w:rPr>
                <w:rFonts w:eastAsia="Times New Roman"/>
                <w:color w:val="000000"/>
                <w:szCs w:val="20"/>
              </w:rPr>
              <w:t xml:space="preserve">. </w:t>
            </w:r>
            <w:r w:rsidR="00DC0761">
              <w:rPr>
                <w:rFonts w:eastAsia="Times New Roman"/>
                <w:color w:val="000000"/>
                <w:szCs w:val="20"/>
              </w:rPr>
              <w:t>(2014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3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3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2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487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noWrap/>
            <w:vAlign w:val="bottom"/>
            <w:hideMark/>
          </w:tcPr>
          <w:p w:rsidR="007C606A" w:rsidRPr="009E79FA" w:rsidRDefault="007C606A" w:rsidP="001D312B">
            <w:pPr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Straight line,lateral to rectus, no 4th arm</w:t>
            </w:r>
          </w:p>
        </w:tc>
      </w:tr>
      <w:tr w:rsidR="007C606A" w:rsidRPr="002B2426" w:rsidTr="00DC0761">
        <w:trPr>
          <w:trHeight w:val="288"/>
        </w:trPr>
        <w:tc>
          <w:tcPr>
            <w:tcW w:w="2048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Pr="009E79FA" w:rsidRDefault="007C606A" w:rsidP="001D31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9E79FA">
              <w:rPr>
                <w:rFonts w:eastAsia="Times New Roman"/>
                <w:b/>
                <w:bCs/>
                <w:color w:val="000000"/>
                <w:szCs w:val="20"/>
              </w:rPr>
              <w:t xml:space="preserve">Park et al. </w:t>
            </w:r>
            <w:r w:rsidR="00DC0761">
              <w:rPr>
                <w:rFonts w:eastAsia="Times New Roman"/>
                <w:color w:val="000000"/>
                <w:szCs w:val="20"/>
              </w:rPr>
              <w:t>(2009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1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2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8.4</w:t>
            </w:r>
          </w:p>
        </w:tc>
        <w:tc>
          <w:tcPr>
            <w:tcW w:w="487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Pr="009E79FA" w:rsidRDefault="007C606A" w:rsidP="001D312B">
            <w:pPr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 xml:space="preserve">Hybrid port         </w:t>
            </w:r>
          </w:p>
        </w:tc>
      </w:tr>
      <w:tr w:rsidR="007C606A" w:rsidRPr="002B2426" w:rsidTr="00DC0761">
        <w:trPr>
          <w:trHeight w:val="288"/>
        </w:trPr>
        <w:tc>
          <w:tcPr>
            <w:tcW w:w="2048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</w:tcPr>
          <w:p w:rsidR="007C606A" w:rsidRPr="009E79FA" w:rsidRDefault="007C606A" w:rsidP="001D312B">
            <w:pPr>
              <w:spacing w:after="0" w:line="240" w:lineRule="auto"/>
              <w:rPr>
                <w:rFonts w:eastAsia="Times New Roman"/>
                <w:bCs/>
                <w:color w:val="000000"/>
                <w:szCs w:val="20"/>
              </w:rPr>
            </w:pPr>
            <w:r w:rsidRPr="009E79FA">
              <w:rPr>
                <w:rFonts w:eastAsia="Times New Roman"/>
                <w:b/>
                <w:bCs/>
                <w:color w:val="000000"/>
                <w:szCs w:val="20"/>
              </w:rPr>
              <w:t xml:space="preserve">Badani et al. </w:t>
            </w:r>
            <w:r w:rsidR="00DC0761">
              <w:rPr>
                <w:rFonts w:eastAsia="Times New Roman"/>
                <w:bCs/>
                <w:color w:val="000000"/>
                <w:szCs w:val="20"/>
              </w:rPr>
              <w:t>(2014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2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</w:tcPr>
          <w:p w:rsidR="007C606A" w:rsidRPr="009E79F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2</w:t>
            </w:r>
          </w:p>
        </w:tc>
        <w:tc>
          <w:tcPr>
            <w:tcW w:w="487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</w:tcPr>
          <w:p w:rsidR="007C606A" w:rsidRPr="009E79FA" w:rsidRDefault="007C606A" w:rsidP="001D312B">
            <w:pPr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Modified port placement, single instrument switch</w:t>
            </w:r>
          </w:p>
        </w:tc>
      </w:tr>
      <w:tr w:rsidR="007C606A" w:rsidRPr="002B2426" w:rsidTr="00DC0761">
        <w:trPr>
          <w:trHeight w:val="288"/>
        </w:trPr>
        <w:tc>
          <w:tcPr>
            <w:tcW w:w="2048" w:type="dxa"/>
            <w:tcBorders>
              <w:top w:val="nil"/>
              <w:left w:val="single" w:sz="4" w:space="0" w:color="F79646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9E79FA" w:rsidRPr="009E79FA" w:rsidRDefault="007C606A" w:rsidP="001D31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9E79FA">
              <w:rPr>
                <w:rFonts w:eastAsia="Times New Roman"/>
                <w:b/>
                <w:bCs/>
                <w:color w:val="000000"/>
                <w:szCs w:val="20"/>
              </w:rPr>
              <w:t>Present series</w:t>
            </w:r>
            <w:r w:rsidR="00DC0761">
              <w:rPr>
                <w:rFonts w:eastAsia="Times New Roman"/>
                <w:b/>
                <w:bCs/>
                <w:color w:val="000000"/>
                <w:szCs w:val="20"/>
              </w:rPr>
              <w:t xml:space="preserve"> </w:t>
            </w:r>
            <w:r w:rsidR="00DC0761" w:rsidRPr="00DC0761">
              <w:rPr>
                <w:rFonts w:eastAsia="Times New Roman"/>
                <w:bCs/>
                <w:color w:val="000000"/>
                <w:szCs w:val="20"/>
              </w:rPr>
              <w:t>(2015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10</w:t>
            </w:r>
          </w:p>
          <w:p w:rsidR="009E79FA" w:rsidRPr="009E79FA" w:rsidRDefault="009E79F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184</w:t>
            </w:r>
          </w:p>
          <w:p w:rsidR="009E79FA" w:rsidRPr="009E79FA" w:rsidRDefault="009E79F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121</w:t>
            </w:r>
          </w:p>
          <w:p w:rsidR="009E79FA" w:rsidRPr="009E79FA" w:rsidRDefault="009E79F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Default="007C606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>2.4</w:t>
            </w:r>
          </w:p>
          <w:p w:rsidR="009E79FA" w:rsidRPr="009E79FA" w:rsidRDefault="009E79FA" w:rsidP="009E79FA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4" w:space="0" w:color="F79646"/>
              <w:right w:val="single" w:sz="4" w:space="0" w:color="F79646"/>
            </w:tcBorders>
            <w:shd w:val="clear" w:color="FDE9D9" w:fill="FDE9D9"/>
            <w:noWrap/>
            <w:vAlign w:val="bottom"/>
            <w:hideMark/>
          </w:tcPr>
          <w:p w:rsidR="007C606A" w:rsidRPr="009E79FA" w:rsidRDefault="007C606A" w:rsidP="001D312B">
            <w:pPr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9E79FA">
              <w:rPr>
                <w:rFonts w:eastAsia="Times New Roman"/>
                <w:color w:val="000000"/>
                <w:szCs w:val="20"/>
              </w:rPr>
              <w:t xml:space="preserve">Da Vinci Xi, camera port hopping, oblique in-line port configuration                  </w:t>
            </w:r>
          </w:p>
        </w:tc>
      </w:tr>
    </w:tbl>
    <w:p w:rsidR="004503D4" w:rsidRPr="004F7A49" w:rsidRDefault="004503D4" w:rsidP="004503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4503D4" w:rsidRPr="004F7A49" w:rsidSect="00E44007">
      <w:footerReference w:type="default" r:id="rId9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C07" w:rsidRDefault="00C40C07" w:rsidP="00CB6D34">
      <w:pPr>
        <w:spacing w:after="0" w:line="240" w:lineRule="auto"/>
      </w:pPr>
      <w:r>
        <w:separator/>
      </w:r>
    </w:p>
  </w:endnote>
  <w:endnote w:type="continuationSeparator" w:id="0">
    <w:p w:rsidR="00C40C07" w:rsidRDefault="00C40C07" w:rsidP="00CB6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54731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2734" w:rsidRDefault="00F4350E">
        <w:pPr>
          <w:pStyle w:val="Footer"/>
          <w:jc w:val="center"/>
        </w:pPr>
        <w:r>
          <w:fldChar w:fldCharType="begin"/>
        </w:r>
        <w:r w:rsidR="00DD2734">
          <w:instrText xml:space="preserve"> PAGE   \* MERGEFORMAT </w:instrText>
        </w:r>
        <w:r>
          <w:fldChar w:fldCharType="separate"/>
        </w:r>
        <w:r w:rsidR="005C3A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2734" w:rsidRDefault="00DD27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C07" w:rsidRDefault="00C40C07" w:rsidP="00CB6D34">
      <w:pPr>
        <w:spacing w:after="0" w:line="240" w:lineRule="auto"/>
      </w:pPr>
      <w:r>
        <w:separator/>
      </w:r>
    </w:p>
  </w:footnote>
  <w:footnote w:type="continuationSeparator" w:id="0">
    <w:p w:rsidR="00C40C07" w:rsidRDefault="00C40C07" w:rsidP="00CB6D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D2D13"/>
    <w:multiLevelType w:val="hybridMultilevel"/>
    <w:tmpl w:val="6D0E2E12"/>
    <w:lvl w:ilvl="0" w:tplc="DEE482DA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7C772F"/>
    <w:multiLevelType w:val="hybridMultilevel"/>
    <w:tmpl w:val="C1EC22DA"/>
    <w:lvl w:ilvl="0" w:tplc="8A88E42A">
      <w:start w:val="50"/>
      <w:numFmt w:val="bullet"/>
      <w:lvlText w:val=""/>
      <w:lvlJc w:val="left"/>
      <w:pPr>
        <w:ind w:left="465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">
    <w:nsid w:val="67614D96"/>
    <w:multiLevelType w:val="hybridMultilevel"/>
    <w:tmpl w:val="65E8E5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7A4351"/>
    <w:multiLevelType w:val="hybridMultilevel"/>
    <w:tmpl w:val="D42C3C5A"/>
    <w:lvl w:ilvl="0" w:tplc="4C1A00E0">
      <w:start w:val="50"/>
      <w:numFmt w:val="bullet"/>
      <w:lvlText w:val=""/>
      <w:lvlJc w:val="left"/>
      <w:pPr>
        <w:ind w:left="465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vtzxs5rpeffqev2xzx2zfy2wfaptv9we9z&quot;&gt;LRP&lt;record-ids&gt;&lt;item&gt;30&lt;/item&gt;&lt;item&gt;88&lt;/item&gt;&lt;item&gt;189&lt;/item&gt;&lt;item&gt;350&lt;/item&gt;&lt;item&gt;466&lt;/item&gt;&lt;item&gt;467&lt;/item&gt;&lt;item&gt;468&lt;/item&gt;&lt;item&gt;469&lt;/item&gt;&lt;item&gt;470&lt;/item&gt;&lt;item&gt;477&lt;/item&gt;&lt;item&gt;482&lt;/item&gt;&lt;item&gt;509&lt;/item&gt;&lt;item&gt;511&lt;/item&gt;&lt;item&gt;512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/record-ids&gt;&lt;/item&gt;&lt;/Libraries&gt;"/>
  </w:docVars>
  <w:rsids>
    <w:rsidRoot w:val="005E6307"/>
    <w:rsid w:val="000158DA"/>
    <w:rsid w:val="00020B86"/>
    <w:rsid w:val="000309F2"/>
    <w:rsid w:val="00030E0E"/>
    <w:rsid w:val="000324BA"/>
    <w:rsid w:val="000347AD"/>
    <w:rsid w:val="00034D60"/>
    <w:rsid w:val="000423AD"/>
    <w:rsid w:val="00046A0B"/>
    <w:rsid w:val="000502D3"/>
    <w:rsid w:val="00051E18"/>
    <w:rsid w:val="000534D9"/>
    <w:rsid w:val="00057F57"/>
    <w:rsid w:val="0006191C"/>
    <w:rsid w:val="00065F17"/>
    <w:rsid w:val="00070F48"/>
    <w:rsid w:val="00073074"/>
    <w:rsid w:val="00075698"/>
    <w:rsid w:val="00076792"/>
    <w:rsid w:val="000769C8"/>
    <w:rsid w:val="00084390"/>
    <w:rsid w:val="00087F5F"/>
    <w:rsid w:val="0009257D"/>
    <w:rsid w:val="00094FA7"/>
    <w:rsid w:val="000A3FEF"/>
    <w:rsid w:val="000C40D9"/>
    <w:rsid w:val="000D1ECA"/>
    <w:rsid w:val="000D1F7D"/>
    <w:rsid w:val="000E64EC"/>
    <w:rsid w:val="000E6613"/>
    <w:rsid w:val="000F7609"/>
    <w:rsid w:val="00103A08"/>
    <w:rsid w:val="001100E9"/>
    <w:rsid w:val="001171E6"/>
    <w:rsid w:val="00123841"/>
    <w:rsid w:val="00124582"/>
    <w:rsid w:val="001446E7"/>
    <w:rsid w:val="00146EAF"/>
    <w:rsid w:val="00147EDB"/>
    <w:rsid w:val="00156185"/>
    <w:rsid w:val="0015794F"/>
    <w:rsid w:val="00163A12"/>
    <w:rsid w:val="00164B14"/>
    <w:rsid w:val="00166ABE"/>
    <w:rsid w:val="00171A37"/>
    <w:rsid w:val="00186713"/>
    <w:rsid w:val="001A2680"/>
    <w:rsid w:val="001A7ABA"/>
    <w:rsid w:val="001B1B02"/>
    <w:rsid w:val="001B40D2"/>
    <w:rsid w:val="001C2244"/>
    <w:rsid w:val="001C6A21"/>
    <w:rsid w:val="001C6A2E"/>
    <w:rsid w:val="001D4ED9"/>
    <w:rsid w:val="001D527F"/>
    <w:rsid w:val="001D735D"/>
    <w:rsid w:val="001D7BDC"/>
    <w:rsid w:val="001E1A92"/>
    <w:rsid w:val="001E297B"/>
    <w:rsid w:val="001E2A02"/>
    <w:rsid w:val="001F689E"/>
    <w:rsid w:val="001F7767"/>
    <w:rsid w:val="00201A85"/>
    <w:rsid w:val="0020277C"/>
    <w:rsid w:val="0020419A"/>
    <w:rsid w:val="00211BA6"/>
    <w:rsid w:val="0021492E"/>
    <w:rsid w:val="002278C9"/>
    <w:rsid w:val="00242E94"/>
    <w:rsid w:val="00245873"/>
    <w:rsid w:val="00275F3B"/>
    <w:rsid w:val="002772B7"/>
    <w:rsid w:val="00283E5C"/>
    <w:rsid w:val="00284697"/>
    <w:rsid w:val="00285AB2"/>
    <w:rsid w:val="00290065"/>
    <w:rsid w:val="002A3F42"/>
    <w:rsid w:val="002A5369"/>
    <w:rsid w:val="002A6265"/>
    <w:rsid w:val="002B7E41"/>
    <w:rsid w:val="002E1351"/>
    <w:rsid w:val="002F41B3"/>
    <w:rsid w:val="00301A3C"/>
    <w:rsid w:val="0031234E"/>
    <w:rsid w:val="0032003D"/>
    <w:rsid w:val="00325A0D"/>
    <w:rsid w:val="003262FD"/>
    <w:rsid w:val="00327D72"/>
    <w:rsid w:val="00341B3D"/>
    <w:rsid w:val="003535CF"/>
    <w:rsid w:val="00353FD2"/>
    <w:rsid w:val="0035782B"/>
    <w:rsid w:val="00357F84"/>
    <w:rsid w:val="00360984"/>
    <w:rsid w:val="00360A70"/>
    <w:rsid w:val="003647CB"/>
    <w:rsid w:val="00364997"/>
    <w:rsid w:val="0036627C"/>
    <w:rsid w:val="003664DE"/>
    <w:rsid w:val="00367FE4"/>
    <w:rsid w:val="003820D9"/>
    <w:rsid w:val="003854F0"/>
    <w:rsid w:val="003A56F6"/>
    <w:rsid w:val="003B5182"/>
    <w:rsid w:val="003B5E9E"/>
    <w:rsid w:val="003B6A74"/>
    <w:rsid w:val="003B7A81"/>
    <w:rsid w:val="003C349C"/>
    <w:rsid w:val="003C45AC"/>
    <w:rsid w:val="003C479A"/>
    <w:rsid w:val="003D0922"/>
    <w:rsid w:val="003D0DFB"/>
    <w:rsid w:val="003D4822"/>
    <w:rsid w:val="003E5CDC"/>
    <w:rsid w:val="003F2CE7"/>
    <w:rsid w:val="003F45E1"/>
    <w:rsid w:val="0041146F"/>
    <w:rsid w:val="00411B3F"/>
    <w:rsid w:val="00412F91"/>
    <w:rsid w:val="00413EBF"/>
    <w:rsid w:val="00416F68"/>
    <w:rsid w:val="00421CDB"/>
    <w:rsid w:val="0044562C"/>
    <w:rsid w:val="004469E6"/>
    <w:rsid w:val="00447A2B"/>
    <w:rsid w:val="004503D4"/>
    <w:rsid w:val="00450403"/>
    <w:rsid w:val="0045180E"/>
    <w:rsid w:val="00452CC9"/>
    <w:rsid w:val="0046058C"/>
    <w:rsid w:val="00460853"/>
    <w:rsid w:val="004707C0"/>
    <w:rsid w:val="00471FF2"/>
    <w:rsid w:val="00474CA7"/>
    <w:rsid w:val="0048279A"/>
    <w:rsid w:val="004939FB"/>
    <w:rsid w:val="004A361A"/>
    <w:rsid w:val="004A52A1"/>
    <w:rsid w:val="004A5CFF"/>
    <w:rsid w:val="004A664A"/>
    <w:rsid w:val="004A68B5"/>
    <w:rsid w:val="004B00C1"/>
    <w:rsid w:val="004B63BD"/>
    <w:rsid w:val="004C2611"/>
    <w:rsid w:val="004D09F2"/>
    <w:rsid w:val="004D3BDA"/>
    <w:rsid w:val="004E278C"/>
    <w:rsid w:val="004F3F2B"/>
    <w:rsid w:val="004F7A49"/>
    <w:rsid w:val="00515929"/>
    <w:rsid w:val="00522C82"/>
    <w:rsid w:val="00525997"/>
    <w:rsid w:val="00527DF5"/>
    <w:rsid w:val="005358E9"/>
    <w:rsid w:val="00536588"/>
    <w:rsid w:val="00542759"/>
    <w:rsid w:val="00542ABE"/>
    <w:rsid w:val="00545BBD"/>
    <w:rsid w:val="0055395C"/>
    <w:rsid w:val="005544BD"/>
    <w:rsid w:val="005572FA"/>
    <w:rsid w:val="00567950"/>
    <w:rsid w:val="00567C37"/>
    <w:rsid w:val="005770A5"/>
    <w:rsid w:val="0057798A"/>
    <w:rsid w:val="0058045F"/>
    <w:rsid w:val="005A5BA9"/>
    <w:rsid w:val="005C11BC"/>
    <w:rsid w:val="005C1F55"/>
    <w:rsid w:val="005C29C8"/>
    <w:rsid w:val="005C38DD"/>
    <w:rsid w:val="005C3A64"/>
    <w:rsid w:val="005D235E"/>
    <w:rsid w:val="005D52EE"/>
    <w:rsid w:val="005E24AE"/>
    <w:rsid w:val="005E5695"/>
    <w:rsid w:val="005E6307"/>
    <w:rsid w:val="005E7146"/>
    <w:rsid w:val="005E755F"/>
    <w:rsid w:val="005F1FEF"/>
    <w:rsid w:val="00601844"/>
    <w:rsid w:val="0060415C"/>
    <w:rsid w:val="00610D14"/>
    <w:rsid w:val="00610EED"/>
    <w:rsid w:val="00612702"/>
    <w:rsid w:val="006154BF"/>
    <w:rsid w:val="00616483"/>
    <w:rsid w:val="006171D4"/>
    <w:rsid w:val="00624B5B"/>
    <w:rsid w:val="006319AC"/>
    <w:rsid w:val="00635892"/>
    <w:rsid w:val="00643958"/>
    <w:rsid w:val="00643B18"/>
    <w:rsid w:val="00645116"/>
    <w:rsid w:val="0064778A"/>
    <w:rsid w:val="0065651C"/>
    <w:rsid w:val="00660D72"/>
    <w:rsid w:val="0066465B"/>
    <w:rsid w:val="00672649"/>
    <w:rsid w:val="00673483"/>
    <w:rsid w:val="00675492"/>
    <w:rsid w:val="00682836"/>
    <w:rsid w:val="006835FB"/>
    <w:rsid w:val="00685088"/>
    <w:rsid w:val="006946EA"/>
    <w:rsid w:val="0069564D"/>
    <w:rsid w:val="00695BEB"/>
    <w:rsid w:val="006A03FE"/>
    <w:rsid w:val="006A09FF"/>
    <w:rsid w:val="006A2C22"/>
    <w:rsid w:val="006A3BDD"/>
    <w:rsid w:val="006A6ADE"/>
    <w:rsid w:val="006B1A9B"/>
    <w:rsid w:val="006B40D7"/>
    <w:rsid w:val="006B4A1D"/>
    <w:rsid w:val="006C2330"/>
    <w:rsid w:val="006C45F1"/>
    <w:rsid w:val="006D66DD"/>
    <w:rsid w:val="006E4187"/>
    <w:rsid w:val="006E456C"/>
    <w:rsid w:val="006F0A97"/>
    <w:rsid w:val="006F57E3"/>
    <w:rsid w:val="006F7005"/>
    <w:rsid w:val="006F79E9"/>
    <w:rsid w:val="007017DA"/>
    <w:rsid w:val="00701962"/>
    <w:rsid w:val="00705135"/>
    <w:rsid w:val="007057E0"/>
    <w:rsid w:val="00717DDE"/>
    <w:rsid w:val="00722B09"/>
    <w:rsid w:val="00724BBA"/>
    <w:rsid w:val="00732288"/>
    <w:rsid w:val="00732457"/>
    <w:rsid w:val="00740085"/>
    <w:rsid w:val="007403B9"/>
    <w:rsid w:val="007453F1"/>
    <w:rsid w:val="0074653F"/>
    <w:rsid w:val="007508AD"/>
    <w:rsid w:val="00752159"/>
    <w:rsid w:val="007524B5"/>
    <w:rsid w:val="00757765"/>
    <w:rsid w:val="0076590F"/>
    <w:rsid w:val="00765F86"/>
    <w:rsid w:val="00772462"/>
    <w:rsid w:val="00776F46"/>
    <w:rsid w:val="007810E4"/>
    <w:rsid w:val="0078534E"/>
    <w:rsid w:val="007867D8"/>
    <w:rsid w:val="00790F42"/>
    <w:rsid w:val="007926C6"/>
    <w:rsid w:val="007969BA"/>
    <w:rsid w:val="00796BD7"/>
    <w:rsid w:val="0079799C"/>
    <w:rsid w:val="007A5F21"/>
    <w:rsid w:val="007B3BB2"/>
    <w:rsid w:val="007B3BDE"/>
    <w:rsid w:val="007C0F43"/>
    <w:rsid w:val="007C410E"/>
    <w:rsid w:val="007C606A"/>
    <w:rsid w:val="007D720D"/>
    <w:rsid w:val="007E26D7"/>
    <w:rsid w:val="007E2A05"/>
    <w:rsid w:val="007F1810"/>
    <w:rsid w:val="007F4F60"/>
    <w:rsid w:val="007F5A54"/>
    <w:rsid w:val="00803794"/>
    <w:rsid w:val="00803B39"/>
    <w:rsid w:val="008149B0"/>
    <w:rsid w:val="008212E7"/>
    <w:rsid w:val="00823B50"/>
    <w:rsid w:val="00824075"/>
    <w:rsid w:val="0082766A"/>
    <w:rsid w:val="0083615B"/>
    <w:rsid w:val="0083749A"/>
    <w:rsid w:val="00844830"/>
    <w:rsid w:val="008560DA"/>
    <w:rsid w:val="00866754"/>
    <w:rsid w:val="00866E96"/>
    <w:rsid w:val="00871ED5"/>
    <w:rsid w:val="00871EE6"/>
    <w:rsid w:val="00872F02"/>
    <w:rsid w:val="0088149D"/>
    <w:rsid w:val="00885AFF"/>
    <w:rsid w:val="008A0B73"/>
    <w:rsid w:val="008A2A3C"/>
    <w:rsid w:val="008A564A"/>
    <w:rsid w:val="008B00B0"/>
    <w:rsid w:val="008C027E"/>
    <w:rsid w:val="008D1B86"/>
    <w:rsid w:val="008D4477"/>
    <w:rsid w:val="008D6851"/>
    <w:rsid w:val="008D689D"/>
    <w:rsid w:val="008D7737"/>
    <w:rsid w:val="008E5AFC"/>
    <w:rsid w:val="008E5D4F"/>
    <w:rsid w:val="008E6A3B"/>
    <w:rsid w:val="008F683A"/>
    <w:rsid w:val="00903D65"/>
    <w:rsid w:val="00904650"/>
    <w:rsid w:val="009059C0"/>
    <w:rsid w:val="009118F5"/>
    <w:rsid w:val="00912AD1"/>
    <w:rsid w:val="0091580C"/>
    <w:rsid w:val="009173E8"/>
    <w:rsid w:val="0092785A"/>
    <w:rsid w:val="00931C84"/>
    <w:rsid w:val="00941CB4"/>
    <w:rsid w:val="0094320F"/>
    <w:rsid w:val="0094739A"/>
    <w:rsid w:val="00952B3A"/>
    <w:rsid w:val="00962FB1"/>
    <w:rsid w:val="00967B78"/>
    <w:rsid w:val="00967EAF"/>
    <w:rsid w:val="00982F6F"/>
    <w:rsid w:val="0098526F"/>
    <w:rsid w:val="00986686"/>
    <w:rsid w:val="00993CA1"/>
    <w:rsid w:val="00995CFA"/>
    <w:rsid w:val="009A6137"/>
    <w:rsid w:val="009A6E49"/>
    <w:rsid w:val="009B22CA"/>
    <w:rsid w:val="009C338A"/>
    <w:rsid w:val="009C60BE"/>
    <w:rsid w:val="009C7108"/>
    <w:rsid w:val="009D7B13"/>
    <w:rsid w:val="009E29F1"/>
    <w:rsid w:val="009E3B2E"/>
    <w:rsid w:val="009E79FA"/>
    <w:rsid w:val="009E7E45"/>
    <w:rsid w:val="009F1CE8"/>
    <w:rsid w:val="009F68F7"/>
    <w:rsid w:val="009F6E78"/>
    <w:rsid w:val="00A002E3"/>
    <w:rsid w:val="00A1117A"/>
    <w:rsid w:val="00A233C3"/>
    <w:rsid w:val="00A40C68"/>
    <w:rsid w:val="00A54B91"/>
    <w:rsid w:val="00A719C6"/>
    <w:rsid w:val="00A729CD"/>
    <w:rsid w:val="00A77C82"/>
    <w:rsid w:val="00A92F62"/>
    <w:rsid w:val="00AA2026"/>
    <w:rsid w:val="00AA31A2"/>
    <w:rsid w:val="00AA5D42"/>
    <w:rsid w:val="00AB3C32"/>
    <w:rsid w:val="00AC0419"/>
    <w:rsid w:val="00AC36A2"/>
    <w:rsid w:val="00AD1C3F"/>
    <w:rsid w:val="00AD76FA"/>
    <w:rsid w:val="00AE4060"/>
    <w:rsid w:val="00AF2805"/>
    <w:rsid w:val="00AF349A"/>
    <w:rsid w:val="00AF3CE5"/>
    <w:rsid w:val="00AF4A90"/>
    <w:rsid w:val="00B07FB4"/>
    <w:rsid w:val="00B143FE"/>
    <w:rsid w:val="00B151C4"/>
    <w:rsid w:val="00B17505"/>
    <w:rsid w:val="00B23530"/>
    <w:rsid w:val="00B32121"/>
    <w:rsid w:val="00B3386A"/>
    <w:rsid w:val="00B46A92"/>
    <w:rsid w:val="00B47C71"/>
    <w:rsid w:val="00B648FF"/>
    <w:rsid w:val="00B66442"/>
    <w:rsid w:val="00B8080B"/>
    <w:rsid w:val="00B86835"/>
    <w:rsid w:val="00B906FA"/>
    <w:rsid w:val="00B90FB1"/>
    <w:rsid w:val="00BA23B8"/>
    <w:rsid w:val="00BA6491"/>
    <w:rsid w:val="00BB5364"/>
    <w:rsid w:val="00BC0E76"/>
    <w:rsid w:val="00BC2561"/>
    <w:rsid w:val="00BD05B5"/>
    <w:rsid w:val="00BD16F4"/>
    <w:rsid w:val="00BD2712"/>
    <w:rsid w:val="00BE10B1"/>
    <w:rsid w:val="00C01E16"/>
    <w:rsid w:val="00C021E4"/>
    <w:rsid w:val="00C03096"/>
    <w:rsid w:val="00C0396B"/>
    <w:rsid w:val="00C07932"/>
    <w:rsid w:val="00C10615"/>
    <w:rsid w:val="00C1339E"/>
    <w:rsid w:val="00C17289"/>
    <w:rsid w:val="00C205EB"/>
    <w:rsid w:val="00C27532"/>
    <w:rsid w:val="00C27D19"/>
    <w:rsid w:val="00C30161"/>
    <w:rsid w:val="00C330A2"/>
    <w:rsid w:val="00C33BD3"/>
    <w:rsid w:val="00C37992"/>
    <w:rsid w:val="00C40C07"/>
    <w:rsid w:val="00C50C4A"/>
    <w:rsid w:val="00C5283C"/>
    <w:rsid w:val="00C52B40"/>
    <w:rsid w:val="00C543A9"/>
    <w:rsid w:val="00C775D5"/>
    <w:rsid w:val="00C77DBE"/>
    <w:rsid w:val="00C814BB"/>
    <w:rsid w:val="00C93224"/>
    <w:rsid w:val="00C95AA5"/>
    <w:rsid w:val="00C96411"/>
    <w:rsid w:val="00C96A2D"/>
    <w:rsid w:val="00CA0645"/>
    <w:rsid w:val="00CA0B78"/>
    <w:rsid w:val="00CA171C"/>
    <w:rsid w:val="00CA1C49"/>
    <w:rsid w:val="00CA2500"/>
    <w:rsid w:val="00CA6923"/>
    <w:rsid w:val="00CB171E"/>
    <w:rsid w:val="00CB252A"/>
    <w:rsid w:val="00CB3145"/>
    <w:rsid w:val="00CB6D34"/>
    <w:rsid w:val="00CC02AC"/>
    <w:rsid w:val="00CD22B4"/>
    <w:rsid w:val="00CD4DED"/>
    <w:rsid w:val="00CD6DCC"/>
    <w:rsid w:val="00CE2C90"/>
    <w:rsid w:val="00CE7C35"/>
    <w:rsid w:val="00CF1116"/>
    <w:rsid w:val="00CF2DB1"/>
    <w:rsid w:val="00D0166D"/>
    <w:rsid w:val="00D04D3A"/>
    <w:rsid w:val="00D1485A"/>
    <w:rsid w:val="00D174D8"/>
    <w:rsid w:val="00D17DED"/>
    <w:rsid w:val="00D263DD"/>
    <w:rsid w:val="00D32F8E"/>
    <w:rsid w:val="00D3775D"/>
    <w:rsid w:val="00D501FE"/>
    <w:rsid w:val="00D5066C"/>
    <w:rsid w:val="00D528B3"/>
    <w:rsid w:val="00D54716"/>
    <w:rsid w:val="00D565F7"/>
    <w:rsid w:val="00D67A48"/>
    <w:rsid w:val="00D7673B"/>
    <w:rsid w:val="00D82CE9"/>
    <w:rsid w:val="00D82DC5"/>
    <w:rsid w:val="00D90242"/>
    <w:rsid w:val="00D972D4"/>
    <w:rsid w:val="00DB2EFE"/>
    <w:rsid w:val="00DB343C"/>
    <w:rsid w:val="00DB424D"/>
    <w:rsid w:val="00DC06B0"/>
    <w:rsid w:val="00DC0761"/>
    <w:rsid w:val="00DC4EA9"/>
    <w:rsid w:val="00DC5C61"/>
    <w:rsid w:val="00DC6471"/>
    <w:rsid w:val="00DD1EC1"/>
    <w:rsid w:val="00DD2734"/>
    <w:rsid w:val="00DD3822"/>
    <w:rsid w:val="00DD7524"/>
    <w:rsid w:val="00DE6DE0"/>
    <w:rsid w:val="00DF57CC"/>
    <w:rsid w:val="00E07DEF"/>
    <w:rsid w:val="00E1264C"/>
    <w:rsid w:val="00E253BF"/>
    <w:rsid w:val="00E260A2"/>
    <w:rsid w:val="00E338F9"/>
    <w:rsid w:val="00E3420D"/>
    <w:rsid w:val="00E41E3A"/>
    <w:rsid w:val="00E4306B"/>
    <w:rsid w:val="00E44007"/>
    <w:rsid w:val="00E46747"/>
    <w:rsid w:val="00E528FB"/>
    <w:rsid w:val="00E541B7"/>
    <w:rsid w:val="00E608F1"/>
    <w:rsid w:val="00E62DA6"/>
    <w:rsid w:val="00E63231"/>
    <w:rsid w:val="00E76082"/>
    <w:rsid w:val="00E84EC8"/>
    <w:rsid w:val="00E879A4"/>
    <w:rsid w:val="00EA2CB9"/>
    <w:rsid w:val="00EA42A3"/>
    <w:rsid w:val="00EA5B17"/>
    <w:rsid w:val="00EB19D2"/>
    <w:rsid w:val="00EC440A"/>
    <w:rsid w:val="00EC4605"/>
    <w:rsid w:val="00EC4DEA"/>
    <w:rsid w:val="00ED08F2"/>
    <w:rsid w:val="00ED2985"/>
    <w:rsid w:val="00ED40D0"/>
    <w:rsid w:val="00ED71FA"/>
    <w:rsid w:val="00EF2ADF"/>
    <w:rsid w:val="00F009DB"/>
    <w:rsid w:val="00F01CB1"/>
    <w:rsid w:val="00F01D1E"/>
    <w:rsid w:val="00F02C29"/>
    <w:rsid w:val="00F02D1D"/>
    <w:rsid w:val="00F20B2A"/>
    <w:rsid w:val="00F220B8"/>
    <w:rsid w:val="00F22FB8"/>
    <w:rsid w:val="00F34A54"/>
    <w:rsid w:val="00F35A6B"/>
    <w:rsid w:val="00F36982"/>
    <w:rsid w:val="00F376B7"/>
    <w:rsid w:val="00F4350E"/>
    <w:rsid w:val="00F4627E"/>
    <w:rsid w:val="00F67C4E"/>
    <w:rsid w:val="00F67E73"/>
    <w:rsid w:val="00F72F7A"/>
    <w:rsid w:val="00F82CC9"/>
    <w:rsid w:val="00F84192"/>
    <w:rsid w:val="00F9473F"/>
    <w:rsid w:val="00F97E6D"/>
    <w:rsid w:val="00FA11C4"/>
    <w:rsid w:val="00FA43BD"/>
    <w:rsid w:val="00FA7199"/>
    <w:rsid w:val="00FB4F95"/>
    <w:rsid w:val="00FC2019"/>
    <w:rsid w:val="00FC5327"/>
    <w:rsid w:val="00FC5C30"/>
    <w:rsid w:val="00FC6D89"/>
    <w:rsid w:val="00FD1884"/>
    <w:rsid w:val="00FD2D77"/>
    <w:rsid w:val="00FD7398"/>
    <w:rsid w:val="00FE04E4"/>
    <w:rsid w:val="00FE2545"/>
    <w:rsid w:val="00FE2EBD"/>
    <w:rsid w:val="00FE58A9"/>
    <w:rsid w:val="00FF01A6"/>
    <w:rsid w:val="00FF0AAF"/>
    <w:rsid w:val="00FF3862"/>
    <w:rsid w:val="00FF63BF"/>
    <w:rsid w:val="00FF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09F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11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27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79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17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4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4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4D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432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6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6D34"/>
  </w:style>
  <w:style w:type="paragraph" w:styleId="Footer">
    <w:name w:val="footer"/>
    <w:basedOn w:val="Normal"/>
    <w:link w:val="FooterChar"/>
    <w:uiPriority w:val="99"/>
    <w:unhideWhenUsed/>
    <w:rsid w:val="00CB6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D34"/>
  </w:style>
  <w:style w:type="character" w:styleId="FollowedHyperlink">
    <w:name w:val="FollowedHyperlink"/>
    <w:basedOn w:val="DefaultParagraphFont"/>
    <w:uiPriority w:val="99"/>
    <w:semiHidden/>
    <w:unhideWhenUsed/>
    <w:rsid w:val="009E7E45"/>
    <w:rPr>
      <w:color w:val="800080" w:themeColor="followedHyperlink"/>
      <w:u w:val="single"/>
    </w:rPr>
  </w:style>
  <w:style w:type="character" w:customStyle="1" w:styleId="jrnl">
    <w:name w:val="jrnl"/>
    <w:basedOn w:val="DefaultParagraphFont"/>
    <w:rsid w:val="00D90242"/>
  </w:style>
  <w:style w:type="character" w:customStyle="1" w:styleId="apple-converted-space">
    <w:name w:val="apple-converted-space"/>
    <w:basedOn w:val="DefaultParagraphFont"/>
    <w:rsid w:val="00D902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09F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11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27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79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17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4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4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4D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432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6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6D34"/>
  </w:style>
  <w:style w:type="paragraph" w:styleId="Footer">
    <w:name w:val="footer"/>
    <w:basedOn w:val="Normal"/>
    <w:link w:val="FooterChar"/>
    <w:uiPriority w:val="99"/>
    <w:unhideWhenUsed/>
    <w:rsid w:val="00CB6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D34"/>
  </w:style>
  <w:style w:type="character" w:styleId="FollowedHyperlink">
    <w:name w:val="FollowedHyperlink"/>
    <w:basedOn w:val="DefaultParagraphFont"/>
    <w:uiPriority w:val="99"/>
    <w:semiHidden/>
    <w:unhideWhenUsed/>
    <w:rsid w:val="009E7E45"/>
    <w:rPr>
      <w:color w:val="800080" w:themeColor="followedHyperlink"/>
      <w:u w:val="single"/>
    </w:rPr>
  </w:style>
  <w:style w:type="character" w:customStyle="1" w:styleId="jrnl">
    <w:name w:val="jrnl"/>
    <w:basedOn w:val="DefaultParagraphFont"/>
    <w:rsid w:val="00D90242"/>
  </w:style>
  <w:style w:type="character" w:customStyle="1" w:styleId="apple-converted-space">
    <w:name w:val="apple-converted-space"/>
    <w:basedOn w:val="DefaultParagraphFont"/>
    <w:rsid w:val="00D90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3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039398E-6BEE-4499-8AA3-B30D3D64B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26</Words>
  <Characters>243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iami</Company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ch</dc:creator>
  <cp:lastModifiedBy>Mark</cp:lastModifiedBy>
  <cp:revision>4</cp:revision>
  <cp:lastPrinted>2014-07-29T01:30:00Z</cp:lastPrinted>
  <dcterms:created xsi:type="dcterms:W3CDTF">2015-05-20T17:00:00Z</dcterms:created>
  <dcterms:modified xsi:type="dcterms:W3CDTF">2015-06-21T13:47:00Z</dcterms:modified>
</cp:coreProperties>
</file>